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42AA" w:rsidRDefault="001342AA" w:rsidP="001342AA">
      <w:pPr>
        <w:rPr>
          <w:rFonts w:ascii="Arial" w:hAnsi="Arial" w:cs="Arial"/>
          <w:b/>
          <w:bCs/>
          <w:sz w:val="36"/>
          <w:szCs w:val="36"/>
          <w:lang w:val="en-US"/>
        </w:rPr>
      </w:pPr>
    </w:p>
    <w:p w:rsidR="001342AA" w:rsidRDefault="001342AA" w:rsidP="001342AA">
      <w:pPr>
        <w:rPr>
          <w:rFonts w:ascii="Arial" w:hAnsi="Arial" w:cs="Arial"/>
          <w:b/>
          <w:bCs/>
          <w:sz w:val="36"/>
          <w:szCs w:val="36"/>
          <w:lang w:val="en-US"/>
        </w:rPr>
      </w:pPr>
    </w:p>
    <w:p w:rsidR="001342AA" w:rsidRPr="00BA535B" w:rsidRDefault="001342AA" w:rsidP="001342AA">
      <w:pPr>
        <w:rPr>
          <w:rFonts w:ascii="Arial" w:hAnsi="Arial" w:cs="Arial"/>
          <w:b/>
          <w:bCs/>
          <w:sz w:val="36"/>
          <w:szCs w:val="36"/>
          <w:lang w:val="en-US"/>
        </w:rPr>
      </w:pPr>
      <w:r>
        <w:rPr>
          <w:rFonts w:ascii="Arial" w:hAnsi="Arial" w:cs="Arial"/>
          <w:b/>
          <w:bCs/>
          <w:sz w:val="36"/>
          <w:szCs w:val="36"/>
          <w:lang w:val="en-US"/>
        </w:rPr>
        <w:t xml:space="preserve">S1 Figure. </w:t>
      </w:r>
      <w:r w:rsidRPr="00BA535B">
        <w:rPr>
          <w:rFonts w:ascii="Arial" w:hAnsi="Arial" w:cs="Arial"/>
          <w:b/>
          <w:bCs/>
          <w:sz w:val="36"/>
          <w:szCs w:val="36"/>
          <w:lang w:val="en-US"/>
        </w:rPr>
        <w:t>T</w:t>
      </w:r>
      <w:r>
        <w:rPr>
          <w:rFonts w:ascii="Arial" w:hAnsi="Arial" w:cs="Arial"/>
          <w:b/>
          <w:bCs/>
          <w:sz w:val="36"/>
          <w:szCs w:val="36"/>
          <w:lang w:val="en-US"/>
        </w:rPr>
        <w:t>-</w:t>
      </w:r>
      <w:r w:rsidRPr="00BA535B">
        <w:rPr>
          <w:rFonts w:ascii="Arial" w:hAnsi="Arial" w:cs="Arial"/>
          <w:b/>
          <w:bCs/>
          <w:sz w:val="36"/>
          <w:szCs w:val="36"/>
          <w:lang w:val="en-US"/>
        </w:rPr>
        <w:t>Studen</w:t>
      </w:r>
      <w:r>
        <w:rPr>
          <w:rFonts w:ascii="Arial" w:hAnsi="Arial" w:cs="Arial"/>
          <w:b/>
          <w:bCs/>
          <w:sz w:val="36"/>
          <w:szCs w:val="36"/>
          <w:lang w:val="en-US"/>
        </w:rPr>
        <w:t>t</w:t>
      </w:r>
      <w:r w:rsidRPr="00BA535B">
        <w:rPr>
          <w:rFonts w:ascii="Arial" w:hAnsi="Arial" w:cs="Arial"/>
          <w:b/>
          <w:bCs/>
          <w:sz w:val="36"/>
          <w:szCs w:val="36"/>
          <w:lang w:val="en-US"/>
        </w:rPr>
        <w:t xml:space="preserve"> % MVIC Ben</w:t>
      </w:r>
      <w:r>
        <w:rPr>
          <w:rFonts w:ascii="Arial" w:hAnsi="Arial" w:cs="Arial"/>
          <w:b/>
          <w:bCs/>
          <w:sz w:val="36"/>
          <w:szCs w:val="36"/>
          <w:lang w:val="en-US"/>
        </w:rPr>
        <w:t>c</w:t>
      </w:r>
      <w:r w:rsidRPr="00BA535B">
        <w:rPr>
          <w:rFonts w:ascii="Arial" w:hAnsi="Arial" w:cs="Arial"/>
          <w:b/>
          <w:bCs/>
          <w:sz w:val="36"/>
          <w:szCs w:val="36"/>
          <w:lang w:val="en-US"/>
        </w:rPr>
        <w:t xml:space="preserve">h press feet on the ground VS </w:t>
      </w:r>
      <w:r>
        <w:rPr>
          <w:rFonts w:ascii="Arial" w:hAnsi="Arial" w:cs="Arial"/>
          <w:b/>
          <w:bCs/>
          <w:sz w:val="36"/>
          <w:szCs w:val="36"/>
          <w:lang w:val="en-US"/>
        </w:rPr>
        <w:t xml:space="preserve">flexed </w:t>
      </w:r>
      <w:r w:rsidRPr="00BA535B">
        <w:rPr>
          <w:rFonts w:ascii="Arial" w:hAnsi="Arial" w:cs="Arial"/>
          <w:b/>
          <w:bCs/>
          <w:sz w:val="36"/>
          <w:szCs w:val="36"/>
          <w:lang w:val="en-US"/>
        </w:rPr>
        <w:t>hips</w:t>
      </w:r>
    </w:p>
    <w:p w:rsidR="001342AA" w:rsidRPr="00BA535B" w:rsidRDefault="001342AA" w:rsidP="001342AA">
      <w:pPr>
        <w:rPr>
          <w:rFonts w:ascii="Arial" w:hAnsi="Arial" w:cs="Arial"/>
          <w:sz w:val="36"/>
          <w:szCs w:val="36"/>
          <w:lang w:val="en-US"/>
        </w:rPr>
      </w:pPr>
    </w:p>
    <w:p w:rsidR="001342AA" w:rsidRPr="00BA535B" w:rsidRDefault="001342AA" w:rsidP="001342A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1342AA" w:rsidRPr="00BA535B" w:rsidRDefault="001342AA" w:rsidP="001342A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tbl>
      <w:tblPr>
        <w:tblW w:w="95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1"/>
        <w:gridCol w:w="2284"/>
        <w:gridCol w:w="1350"/>
        <w:gridCol w:w="1274"/>
        <w:gridCol w:w="1827"/>
        <w:gridCol w:w="1827"/>
      </w:tblGrid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C26C4">
              <w:rPr>
                <w:rFonts w:ascii="Arial" w:hAnsi="Arial" w:cs="Arial"/>
                <w:b/>
                <w:bCs/>
                <w:sz w:val="24"/>
                <w:szCs w:val="24"/>
              </w:rPr>
              <w:t>Paired</w:t>
            </w:r>
            <w:proofErr w:type="spellEnd"/>
            <w:r w:rsidRPr="000C26C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C26C4">
              <w:rPr>
                <w:rFonts w:ascii="Arial" w:hAnsi="Arial" w:cs="Arial"/>
                <w:b/>
                <w:bCs/>
                <w:sz w:val="24"/>
                <w:szCs w:val="24"/>
              </w:rPr>
              <w:t>samples</w:t>
            </w:r>
            <w:proofErr w:type="spellEnd"/>
            <w:r w:rsidRPr="000C26C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C26C4">
              <w:rPr>
                <w:rFonts w:ascii="Arial" w:hAnsi="Arial" w:cs="Arial"/>
                <w:b/>
                <w:bCs/>
                <w:sz w:val="24"/>
                <w:szCs w:val="24"/>
              </w:rPr>
              <w:t>statistics</w:t>
            </w:r>
            <w:proofErr w:type="spellEnd"/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3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1342AA" w:rsidRDefault="001342AA" w:rsidP="009B3317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1342AA" w:rsidRDefault="001342AA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1342AA" w:rsidRDefault="001342AA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8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1342AA" w:rsidRDefault="001342AA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D</w:t>
            </w:r>
          </w:p>
        </w:tc>
        <w:tc>
          <w:tcPr>
            <w:tcW w:w="182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342AA" w:rsidRDefault="001342AA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n SD error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342AA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 1</w:t>
            </w:r>
          </w:p>
        </w:tc>
        <w:tc>
          <w:tcPr>
            <w:tcW w:w="228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342AA" w:rsidRPr="00FE16F6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Porc_MCV_Pectoralis_Upper_PressHorz_150_Feet_Ground</w:t>
            </w:r>
          </w:p>
        </w:tc>
        <w:tc>
          <w:tcPr>
            <w:tcW w:w="13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,7513</w:t>
            </w:r>
          </w:p>
        </w:tc>
        <w:tc>
          <w:tcPr>
            <w:tcW w:w="127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8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,62745</w:t>
            </w:r>
          </w:p>
        </w:tc>
        <w:tc>
          <w:tcPr>
            <w:tcW w:w="182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48194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342AA" w:rsidRDefault="001342AA" w:rsidP="009B331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342AA" w:rsidRPr="00BA535B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535B">
              <w:rPr>
                <w:rFonts w:ascii="Arial" w:hAnsi="Arial" w:cs="Arial"/>
                <w:sz w:val="24"/>
                <w:szCs w:val="24"/>
                <w:lang w:val="en-US"/>
              </w:rPr>
              <w:t>Porc_MCV_Pect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Upper</w:t>
            </w:r>
            <w:r w:rsidRPr="00BA535B">
              <w:rPr>
                <w:rFonts w:ascii="Arial" w:hAnsi="Arial" w:cs="Arial"/>
                <w:sz w:val="24"/>
                <w:szCs w:val="24"/>
                <w:lang w:val="en-US"/>
              </w:rPr>
              <w:t>_Press_Horz_150_Flex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,8988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,12406</w:t>
            </w:r>
          </w:p>
        </w:tc>
        <w:tc>
          <w:tcPr>
            <w:tcW w:w="18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81660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342AA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 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342AA" w:rsidRPr="00FE16F6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Porc_MCV_Pectoralis_Med_PressHorz_150_Feet_Ground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,9392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,20879</w:t>
            </w:r>
          </w:p>
        </w:tc>
        <w:tc>
          <w:tcPr>
            <w:tcW w:w="18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,28276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342AA" w:rsidRDefault="001342AA" w:rsidP="009B331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342AA" w:rsidRPr="00BA535B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535B">
              <w:rPr>
                <w:rFonts w:ascii="Arial" w:hAnsi="Arial" w:cs="Arial"/>
                <w:sz w:val="24"/>
                <w:szCs w:val="24"/>
                <w:lang w:val="en-US"/>
              </w:rPr>
              <w:t>Porc_MCV_Pect_Med_Press_Horz_150_Flex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,5836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,49093</w:t>
            </w:r>
          </w:p>
        </w:tc>
        <w:tc>
          <w:tcPr>
            <w:tcW w:w="18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,56945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342AA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 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342AA" w:rsidRPr="00FE16F6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Porc_MCV_Pectoralis_Inf_PressHorz_150_Feet_Ground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,9886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,58718</w:t>
            </w:r>
          </w:p>
        </w:tc>
        <w:tc>
          <w:tcPr>
            <w:tcW w:w="18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69654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342AA" w:rsidRDefault="001342AA" w:rsidP="009B331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342AA" w:rsidRPr="00BA535B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A535B">
              <w:rPr>
                <w:rFonts w:ascii="Arial" w:hAnsi="Arial" w:cs="Arial"/>
                <w:sz w:val="24"/>
                <w:szCs w:val="24"/>
                <w:lang w:val="en-US"/>
              </w:rPr>
              <w:t>Porc_MCV_Pect_Inf_Press_Horz_150_Flex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,2116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,80945</w:t>
            </w:r>
          </w:p>
        </w:tc>
        <w:tc>
          <w:tcPr>
            <w:tcW w:w="18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74625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342AA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 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342AA" w:rsidRPr="00FE16F6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Porc_MCV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Deltoid</w:t>
            </w: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_PressHorz_150_Feet_Ground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,2738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,09908</w:t>
            </w:r>
          </w:p>
        </w:tc>
        <w:tc>
          <w:tcPr>
            <w:tcW w:w="18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,48183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342AA" w:rsidRDefault="001342AA" w:rsidP="009B331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342AA" w:rsidRPr="00FE16F6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Porc_MCV_Deltoid_Press_Horz_150_Flex_hips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,5637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,12158</w:t>
            </w:r>
          </w:p>
        </w:tc>
        <w:tc>
          <w:tcPr>
            <w:tcW w:w="18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,93407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342AA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 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342AA" w:rsidRPr="00FE16F6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Porc_MCV_Triceps_PressHorz_150_Feet_Ground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,7921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,06337</w:t>
            </w:r>
          </w:p>
        </w:tc>
        <w:tc>
          <w:tcPr>
            <w:tcW w:w="18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90860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342AA" w:rsidRDefault="001342AA" w:rsidP="009B331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342AA" w:rsidRPr="00FE16F6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Porc_MCV_Triceps_Press_Horz_150_Flex_hips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,3116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,40120</w:t>
            </w:r>
          </w:p>
        </w:tc>
        <w:tc>
          <w:tcPr>
            <w:tcW w:w="18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98414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342AA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 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342AA" w:rsidRPr="00FE16F6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Porc_MCV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Forearm</w:t>
            </w: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_PressHorz_150_Feet_Ground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,8317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,10363</w:t>
            </w:r>
          </w:p>
        </w:tc>
        <w:tc>
          <w:tcPr>
            <w:tcW w:w="18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14121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342AA" w:rsidRDefault="001342AA" w:rsidP="009B331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342AA" w:rsidRPr="00FE16F6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Porc_MCV_Forearm_Press_Horz_150_Flex_hips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,8873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,13441</w:t>
            </w:r>
          </w:p>
        </w:tc>
        <w:tc>
          <w:tcPr>
            <w:tcW w:w="18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37170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342AA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Par 7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342AA" w:rsidRPr="00FE16F6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Porc_MCV_RectoAbdom_PressHorz_150_Feet_Ground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,4369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,39497</w:t>
            </w:r>
          </w:p>
        </w:tc>
        <w:tc>
          <w:tcPr>
            <w:tcW w:w="18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53553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342AA" w:rsidRDefault="001342AA" w:rsidP="009B331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342AA" w:rsidRPr="00FE16F6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Porc_MCV_Recto_Abdom_Press_Horz_150_Flex_hips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,0538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,21749</w:t>
            </w:r>
          </w:p>
        </w:tc>
        <w:tc>
          <w:tcPr>
            <w:tcW w:w="18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94306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342AA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 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342AA" w:rsidRPr="00FE16F6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Porc_MCV_OblicuoExterno_PressHorz_150_Feet_Ground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7222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02069</w:t>
            </w:r>
          </w:p>
        </w:tc>
        <w:tc>
          <w:tcPr>
            <w:tcW w:w="18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22823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342AA" w:rsidRDefault="001342AA" w:rsidP="009B331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342AA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rc_MCV_OblicuoExterno_Press_Horz_150_Flex_hips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,7662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,06800</w:t>
            </w:r>
          </w:p>
        </w:tc>
        <w:tc>
          <w:tcPr>
            <w:tcW w:w="18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13324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342AA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 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342AA" w:rsidRPr="00FE16F6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Porc_MCV_RectoAnt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Quadriceps</w:t>
            </w: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_PressHorz_150_Feet_Ground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8998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47443</w:t>
            </w:r>
          </w:p>
        </w:tc>
        <w:tc>
          <w:tcPr>
            <w:tcW w:w="18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10884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342AA" w:rsidRDefault="001342AA" w:rsidP="009B331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342AA" w:rsidRPr="00FE16F6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Porc_MCV_RectoAnt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Quadriceps</w:t>
            </w: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_Press_Horz_150_Flex_hips</w:t>
            </w:r>
          </w:p>
        </w:tc>
        <w:tc>
          <w:tcPr>
            <w:tcW w:w="13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,4504</w:t>
            </w:r>
          </w:p>
        </w:tc>
        <w:tc>
          <w:tcPr>
            <w:tcW w:w="127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82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,03403</w:t>
            </w:r>
          </w:p>
        </w:tc>
        <w:tc>
          <w:tcPr>
            <w:tcW w:w="182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69605</w:t>
            </w:r>
          </w:p>
        </w:tc>
      </w:tr>
    </w:tbl>
    <w:p w:rsidR="001342AA" w:rsidRDefault="001342AA" w:rsidP="001342A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342AA" w:rsidRDefault="001342AA" w:rsidP="001342A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4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5"/>
        <w:gridCol w:w="2291"/>
        <w:gridCol w:w="1279"/>
        <w:gridCol w:w="1603"/>
        <w:gridCol w:w="1279"/>
      </w:tblGrid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</w:rPr>
              <w:t>Correlations</w:t>
            </w:r>
            <w:proofErr w:type="spellEnd"/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4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1342AA" w:rsidRDefault="001342AA" w:rsidP="009B3317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1342AA" w:rsidRDefault="001342AA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60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1342AA" w:rsidRDefault="001342AA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orrelation</w:t>
            </w:r>
            <w:proofErr w:type="spellEnd"/>
          </w:p>
        </w:tc>
        <w:tc>
          <w:tcPr>
            <w:tcW w:w="127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342AA" w:rsidRDefault="001342AA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g.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342AA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 1</w:t>
            </w:r>
          </w:p>
        </w:tc>
        <w:tc>
          <w:tcPr>
            <w:tcW w:w="229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342AA" w:rsidRPr="00FE16F6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Porc_MCV_Pectoralis_Upper_PressHorz_150_Feet_Ground &amp; Porc_MCV_Pect_Upper_Press_Horz_150_Flex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27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60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928</w:t>
            </w:r>
          </w:p>
        </w:tc>
        <w:tc>
          <w:tcPr>
            <w:tcW w:w="127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000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4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342AA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 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342AA" w:rsidRPr="00FE16F6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Porc_MCV_Pectoralis_Med_PressHorz_150_Feet_Ground &amp; Porc_MCV_Pect_Med_Press_Horz_150_Flex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2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6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947</w:t>
            </w:r>
          </w:p>
        </w:tc>
        <w:tc>
          <w:tcPr>
            <w:tcW w:w="12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000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4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342AA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 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342AA" w:rsidRPr="00FE16F6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Porc_MCV_Pectoralis_Inf_PressHorz_150_Feet_Ground &amp; Porc_MCV_Pect_Inf_Press_Horz_150_Flex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2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6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924</w:t>
            </w:r>
          </w:p>
        </w:tc>
        <w:tc>
          <w:tcPr>
            <w:tcW w:w="12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000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4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342AA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Par 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342AA" w:rsidRPr="00FE16F6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Porc_MCV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Deltoid</w:t>
            </w: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_PressHorz_150_Feet_Ground &amp; Porc_MCV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Deltoid</w:t>
            </w: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_Press_Horz_150_Flex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2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6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937</w:t>
            </w:r>
          </w:p>
        </w:tc>
        <w:tc>
          <w:tcPr>
            <w:tcW w:w="12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000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4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342AA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 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342AA" w:rsidRPr="00FE16F6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Porc_MCV_Triceps_PressHorz_150_Feet_Ground &amp; Porc_MCV_Triceps_Press_Horz_150_Flex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2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6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943</w:t>
            </w:r>
          </w:p>
        </w:tc>
        <w:tc>
          <w:tcPr>
            <w:tcW w:w="12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000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4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342AA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 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342AA" w:rsidRPr="00FE16F6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Porc_MCV_Forearm_PressHorz_150_Feet_Ground &amp; Porc_MCV_Forearm_Press_Horz_150_Flex_hips</w:t>
            </w:r>
          </w:p>
        </w:tc>
        <w:tc>
          <w:tcPr>
            <w:tcW w:w="12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6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976</w:t>
            </w:r>
          </w:p>
        </w:tc>
        <w:tc>
          <w:tcPr>
            <w:tcW w:w="12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000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4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342AA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 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342AA" w:rsidRPr="00FE16F6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Porc_MCV_RectoAbdom_PressHorz_150_Feet_Ground &amp; Porc_MCV_Recto_Abdom_Press_Horz_150_Flex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2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6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693</w:t>
            </w:r>
          </w:p>
        </w:tc>
        <w:tc>
          <w:tcPr>
            <w:tcW w:w="12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001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4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342AA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 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342AA" w:rsidRPr="00FE16F6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Porc_MCV_OblicuoExterno_PressHorz_150_Feet_Ground &amp; Porc_MCV_OblicuoExterno_Press_Horz_150_Flex_hips</w:t>
            </w:r>
          </w:p>
        </w:tc>
        <w:tc>
          <w:tcPr>
            <w:tcW w:w="12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6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535</w:t>
            </w:r>
          </w:p>
        </w:tc>
        <w:tc>
          <w:tcPr>
            <w:tcW w:w="127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015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342AA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 9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342AA" w:rsidRPr="00FE16F6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Porc_MCV_RectoAnt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Quadriceps</w:t>
            </w: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_PressHorz_150_Feet_Ground &amp; Porc_MCV_RectoAnt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Quadriceps</w:t>
            </w: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_Press_Horz_150_Flex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27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60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118</w:t>
            </w:r>
          </w:p>
        </w:tc>
        <w:tc>
          <w:tcPr>
            <w:tcW w:w="127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630</w:t>
            </w:r>
          </w:p>
        </w:tc>
      </w:tr>
    </w:tbl>
    <w:p w:rsidR="001342AA" w:rsidRDefault="001342AA" w:rsidP="001342A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1342AA" w:rsidRDefault="001342AA" w:rsidP="001342A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11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7"/>
        <w:gridCol w:w="1557"/>
        <w:gridCol w:w="1013"/>
        <w:gridCol w:w="1246"/>
        <w:gridCol w:w="1246"/>
        <w:gridCol w:w="1246"/>
        <w:gridCol w:w="1246"/>
        <w:gridCol w:w="870"/>
        <w:gridCol w:w="870"/>
        <w:gridCol w:w="1246"/>
      </w:tblGrid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1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E16F6">
              <w:rPr>
                <w:rFonts w:ascii="Arial" w:hAnsi="Arial" w:cs="Arial"/>
                <w:sz w:val="24"/>
                <w:szCs w:val="24"/>
              </w:rPr>
              <w:t>Paired</w:t>
            </w:r>
            <w:proofErr w:type="spellEnd"/>
            <w:r w:rsidRPr="00FE16F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E16F6">
              <w:rPr>
                <w:rFonts w:ascii="Arial" w:hAnsi="Arial" w:cs="Arial"/>
                <w:sz w:val="24"/>
                <w:szCs w:val="24"/>
              </w:rPr>
              <w:t>samples</w:t>
            </w:r>
            <w:proofErr w:type="spellEnd"/>
            <w:r w:rsidRPr="00FE16F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E16F6">
              <w:rPr>
                <w:rFonts w:ascii="Arial" w:hAnsi="Arial" w:cs="Arial"/>
                <w:sz w:val="24"/>
                <w:szCs w:val="24"/>
              </w:rPr>
              <w:t>statistics</w:t>
            </w:r>
            <w:proofErr w:type="spellEnd"/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0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1342AA" w:rsidRDefault="001342AA" w:rsidP="009B3317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992" w:type="dxa"/>
            <w:gridSpan w:val="5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1342AA" w:rsidRDefault="001342AA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Differences</w:t>
            </w:r>
            <w:proofErr w:type="spellEnd"/>
          </w:p>
        </w:tc>
        <w:tc>
          <w:tcPr>
            <w:tcW w:w="869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1342AA" w:rsidRDefault="001342AA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869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1342AA" w:rsidRDefault="001342AA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gl</w:t>
            </w:r>
            <w:proofErr w:type="spellEnd"/>
          </w:p>
        </w:tc>
        <w:tc>
          <w:tcPr>
            <w:tcW w:w="1245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342AA" w:rsidRDefault="001342AA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g. (bilateral)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0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1342AA" w:rsidRDefault="001342AA" w:rsidP="009B331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2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1342AA" w:rsidRDefault="001342AA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45" w:type="dxa"/>
            <w:vMerge w:val="restart"/>
            <w:shd w:val="clear" w:color="auto" w:fill="FFFFFF"/>
            <w:vAlign w:val="bottom"/>
          </w:tcPr>
          <w:p w:rsidR="001342AA" w:rsidRDefault="001342AA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D</w:t>
            </w:r>
          </w:p>
        </w:tc>
        <w:tc>
          <w:tcPr>
            <w:tcW w:w="1245" w:type="dxa"/>
            <w:vMerge w:val="restart"/>
            <w:shd w:val="clear" w:color="auto" w:fill="FFFFFF"/>
            <w:vAlign w:val="bottom"/>
          </w:tcPr>
          <w:p w:rsidR="001342AA" w:rsidRDefault="001342AA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n SD error</w:t>
            </w:r>
          </w:p>
        </w:tc>
        <w:tc>
          <w:tcPr>
            <w:tcW w:w="2490" w:type="dxa"/>
            <w:gridSpan w:val="2"/>
            <w:shd w:val="clear" w:color="auto" w:fill="FFFFFF"/>
            <w:vAlign w:val="bottom"/>
          </w:tcPr>
          <w:p w:rsidR="001342AA" w:rsidRDefault="001342AA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95% CI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869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1342AA" w:rsidRDefault="001342AA" w:rsidP="009B331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69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1342AA" w:rsidRDefault="001342AA" w:rsidP="009B331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5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342AA" w:rsidRDefault="001342AA" w:rsidP="009B331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0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1342AA" w:rsidRDefault="001342AA" w:rsidP="009B331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2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1342AA" w:rsidRDefault="001342AA" w:rsidP="009B331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5" w:type="dxa"/>
            <w:vMerge/>
            <w:shd w:val="clear" w:color="auto" w:fill="FFFFFF"/>
            <w:vAlign w:val="bottom"/>
          </w:tcPr>
          <w:p w:rsidR="001342AA" w:rsidRDefault="001342AA" w:rsidP="009B331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5" w:type="dxa"/>
            <w:vMerge/>
            <w:shd w:val="clear" w:color="auto" w:fill="FFFFFF"/>
            <w:vAlign w:val="bottom"/>
          </w:tcPr>
          <w:p w:rsidR="001342AA" w:rsidRDefault="001342AA" w:rsidP="009B331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1342AA" w:rsidRDefault="001342AA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Inf</w:t>
            </w:r>
            <w:proofErr w:type="spellEnd"/>
          </w:p>
        </w:tc>
        <w:tc>
          <w:tcPr>
            <w:tcW w:w="124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1342AA" w:rsidRDefault="001342AA" w:rsidP="009B331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Upper</w:t>
            </w:r>
            <w:proofErr w:type="spellEnd"/>
          </w:p>
        </w:tc>
        <w:tc>
          <w:tcPr>
            <w:tcW w:w="869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1342AA" w:rsidRDefault="001342AA" w:rsidP="009B331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69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1342AA" w:rsidRDefault="001342AA" w:rsidP="009B331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5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342AA" w:rsidRDefault="001342AA" w:rsidP="009B331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48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342AA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Par 1</w:t>
            </w:r>
          </w:p>
        </w:tc>
        <w:tc>
          <w:tcPr>
            <w:tcW w:w="155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342AA" w:rsidRPr="00FE16F6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Porc_MCV_Pectoralis_Upper_PressHorz_150_Feet_Ground - Porc_MCV_Pect_Upper_Press_Horz_150_Flex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01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4,14752</w:t>
            </w:r>
          </w:p>
        </w:tc>
        <w:tc>
          <w:tcPr>
            <w:tcW w:w="124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,15853</w:t>
            </w:r>
          </w:p>
        </w:tc>
        <w:tc>
          <w:tcPr>
            <w:tcW w:w="124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70627</w:t>
            </w:r>
          </w:p>
        </w:tc>
        <w:tc>
          <w:tcPr>
            <w:tcW w:w="124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5,62576</w:t>
            </w:r>
          </w:p>
        </w:tc>
        <w:tc>
          <w:tcPr>
            <w:tcW w:w="124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,66929</w:t>
            </w:r>
          </w:p>
        </w:tc>
        <w:tc>
          <w:tcPr>
            <w:tcW w:w="86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5,872</w:t>
            </w:r>
          </w:p>
        </w:tc>
        <w:tc>
          <w:tcPr>
            <w:tcW w:w="86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24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000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48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342AA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 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342AA" w:rsidRPr="00FE16F6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Porc_MCV_Pectoralis_Med_PressHorz_150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Feet</w:t>
            </w: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_Ground - Porc_MCV_Pect_Med_Press_Horz_150_Flex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,6444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,7418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8367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5,39567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,89322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4,356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2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000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48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342AA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 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342AA" w:rsidRPr="00FE16F6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Porc_MCV_Pectoralis_Inf_PressHorz_150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Feet</w:t>
            </w: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_Ground - Porc_MCV_Pect_Inf_Press_Horz_150_Flex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,2230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,00096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6710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4,6275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,81856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4,803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2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000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48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342AA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 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342AA" w:rsidRPr="00FE16F6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Porc_MCV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Deltoid</w:t>
            </w: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_PressHorz_150_Feet_Ground - Porc_MCV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Deltoid</w:t>
            </w: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_Press_Horz_150_Flex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,28989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,74399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06079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4,5101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,06964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,159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2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044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48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342AA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 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342AA" w:rsidRPr="00FE16F6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Porc_MCV_Triceps_PressHorz_150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Feet</w:t>
            </w: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_Ground - Porc_MCV_Triceps_Press_Horz_150_Flex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,5195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46427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3274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,2048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,83420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4,641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2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000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48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342AA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Par 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342AA" w:rsidRPr="00FE16F6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Porc_MCV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Forearm</w:t>
            </w: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_PressHorz_150_Feet_Ground - Porc_MCV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Forearm</w:t>
            </w: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_Press_Horz_150_Flex_hips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,0555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59499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3566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,80198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,30902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,959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2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008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48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342AA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 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342AA" w:rsidRPr="00FE16F6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Porc_MCV_RectoAbdom_PressHorz_150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Feet</w:t>
            </w: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_Ground - Porc_MCV_Recto_Abdom_Press_Horz_150_Flex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,6169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,0859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6900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5,0611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,17265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5,242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2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000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48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342AA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 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342AA" w:rsidRPr="00FE16F6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Porc_MCV_OblicuoExterno_PressHorz_150_Feet_Ground - Porc_MCV_OblicuoExterno_Press_Horz_150_Flex_hips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5,04396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,6032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0293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7,1983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,88959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4,900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2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000</w:t>
            </w:r>
          </w:p>
        </w:tc>
      </w:tr>
      <w:tr w:rsidR="001342AA" w:rsidTr="009B331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48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342AA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 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342AA" w:rsidRPr="00FE16F6" w:rsidRDefault="001342AA" w:rsidP="009B3317">
            <w:pPr>
              <w:spacing w:line="320" w:lineRule="atLeast"/>
              <w:ind w:left="60" w:right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Porc_MCV_RectoAnt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Quadriceps</w:t>
            </w: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_PressHorz_150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Feet</w:t>
            </w: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_Ground - Porc_MCV_RectoAnt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Quadriceps</w:t>
            </w:r>
            <w:r w:rsidRPr="00FE16F6">
              <w:rPr>
                <w:rFonts w:ascii="Arial" w:hAnsi="Arial" w:cs="Arial"/>
                <w:sz w:val="24"/>
                <w:szCs w:val="24"/>
                <w:lang w:val="en-US"/>
              </w:rPr>
              <w:t>_Press_Horz_150_Flex_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ips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5,55056</w:t>
            </w:r>
          </w:p>
        </w:tc>
        <w:tc>
          <w:tcPr>
            <w:tcW w:w="124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,01503</w:t>
            </w:r>
          </w:p>
        </w:tc>
        <w:tc>
          <w:tcPr>
            <w:tcW w:w="124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69170</w:t>
            </w:r>
          </w:p>
        </w:tc>
        <w:tc>
          <w:tcPr>
            <w:tcW w:w="124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7,00376</w:t>
            </w:r>
          </w:p>
        </w:tc>
        <w:tc>
          <w:tcPr>
            <w:tcW w:w="124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4,09736</w:t>
            </w:r>
          </w:p>
        </w:tc>
        <w:tc>
          <w:tcPr>
            <w:tcW w:w="86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8,025</w:t>
            </w:r>
          </w:p>
        </w:tc>
        <w:tc>
          <w:tcPr>
            <w:tcW w:w="86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24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342AA" w:rsidRDefault="001342AA" w:rsidP="009B331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,000</w:t>
            </w:r>
          </w:p>
        </w:tc>
      </w:tr>
    </w:tbl>
    <w:p w:rsidR="001342AA" w:rsidRDefault="001342AA" w:rsidP="001342A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CB34A3" w:rsidRDefault="00CB34A3">
      <w:bookmarkStart w:id="0" w:name="_GoBack"/>
      <w:bookmarkEnd w:id="0"/>
    </w:p>
    <w:sectPr w:rsidR="00CB34A3">
      <w:pgSz w:w="11907" w:h="16840"/>
      <w:pgMar w:top="360" w:right="360" w:bottom="820" w:left="36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Cuerpo en alfa">
    <w:altName w:val="Times New Roman"/>
    <w:panose1 w:val="020B0604020202020204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2AA"/>
    <w:rsid w:val="00001BBE"/>
    <w:rsid w:val="0002526F"/>
    <w:rsid w:val="000320D1"/>
    <w:rsid w:val="000378F6"/>
    <w:rsid w:val="000439FB"/>
    <w:rsid w:val="000534A5"/>
    <w:rsid w:val="00060291"/>
    <w:rsid w:val="00075153"/>
    <w:rsid w:val="0007587E"/>
    <w:rsid w:val="00076C7C"/>
    <w:rsid w:val="00092F55"/>
    <w:rsid w:val="000B45B9"/>
    <w:rsid w:val="000B68A8"/>
    <w:rsid w:val="000B79CF"/>
    <w:rsid w:val="000C36BF"/>
    <w:rsid w:val="000C552D"/>
    <w:rsid w:val="000D38C5"/>
    <w:rsid w:val="000E2486"/>
    <w:rsid w:val="00100F50"/>
    <w:rsid w:val="0010199F"/>
    <w:rsid w:val="0012435A"/>
    <w:rsid w:val="00125D24"/>
    <w:rsid w:val="001342AA"/>
    <w:rsid w:val="00134D86"/>
    <w:rsid w:val="001418F4"/>
    <w:rsid w:val="001459D7"/>
    <w:rsid w:val="001529EE"/>
    <w:rsid w:val="00170D42"/>
    <w:rsid w:val="00176C79"/>
    <w:rsid w:val="001810C1"/>
    <w:rsid w:val="001862FD"/>
    <w:rsid w:val="00187CDB"/>
    <w:rsid w:val="0019069F"/>
    <w:rsid w:val="001924B5"/>
    <w:rsid w:val="00196AF4"/>
    <w:rsid w:val="001A4D89"/>
    <w:rsid w:val="001A6C02"/>
    <w:rsid w:val="001C0296"/>
    <w:rsid w:val="001D7878"/>
    <w:rsid w:val="001E57D6"/>
    <w:rsid w:val="001F4D5B"/>
    <w:rsid w:val="001F5C5C"/>
    <w:rsid w:val="00202D61"/>
    <w:rsid w:val="00210860"/>
    <w:rsid w:val="00222449"/>
    <w:rsid w:val="00226D71"/>
    <w:rsid w:val="0025779C"/>
    <w:rsid w:val="00260FF5"/>
    <w:rsid w:val="00273076"/>
    <w:rsid w:val="00281F23"/>
    <w:rsid w:val="00283F9A"/>
    <w:rsid w:val="00286C8A"/>
    <w:rsid w:val="002879BA"/>
    <w:rsid w:val="0029084C"/>
    <w:rsid w:val="002A3452"/>
    <w:rsid w:val="002C2473"/>
    <w:rsid w:val="002D651A"/>
    <w:rsid w:val="002F4017"/>
    <w:rsid w:val="002F77BC"/>
    <w:rsid w:val="00300599"/>
    <w:rsid w:val="003169E2"/>
    <w:rsid w:val="0032024E"/>
    <w:rsid w:val="00343396"/>
    <w:rsid w:val="00350343"/>
    <w:rsid w:val="003539B5"/>
    <w:rsid w:val="0037297A"/>
    <w:rsid w:val="003A0102"/>
    <w:rsid w:val="003D1F24"/>
    <w:rsid w:val="003E18D8"/>
    <w:rsid w:val="003E1C78"/>
    <w:rsid w:val="003F185D"/>
    <w:rsid w:val="003F5193"/>
    <w:rsid w:val="00401060"/>
    <w:rsid w:val="00402508"/>
    <w:rsid w:val="004059B0"/>
    <w:rsid w:val="00407534"/>
    <w:rsid w:val="0041593F"/>
    <w:rsid w:val="00421306"/>
    <w:rsid w:val="004233C5"/>
    <w:rsid w:val="00446582"/>
    <w:rsid w:val="00461814"/>
    <w:rsid w:val="00465D68"/>
    <w:rsid w:val="004669E6"/>
    <w:rsid w:val="004709B6"/>
    <w:rsid w:val="00487BDC"/>
    <w:rsid w:val="00494145"/>
    <w:rsid w:val="00495105"/>
    <w:rsid w:val="004A0A80"/>
    <w:rsid w:val="004B7CD8"/>
    <w:rsid w:val="004C7796"/>
    <w:rsid w:val="00506B18"/>
    <w:rsid w:val="005122A3"/>
    <w:rsid w:val="00515F39"/>
    <w:rsid w:val="00544649"/>
    <w:rsid w:val="005550F1"/>
    <w:rsid w:val="00557DF1"/>
    <w:rsid w:val="0057220F"/>
    <w:rsid w:val="00576DCB"/>
    <w:rsid w:val="00581789"/>
    <w:rsid w:val="005835A6"/>
    <w:rsid w:val="00585930"/>
    <w:rsid w:val="00591B27"/>
    <w:rsid w:val="005A2E40"/>
    <w:rsid w:val="005C2748"/>
    <w:rsid w:val="005C724F"/>
    <w:rsid w:val="005D3432"/>
    <w:rsid w:val="005E19B6"/>
    <w:rsid w:val="005E7295"/>
    <w:rsid w:val="005F44BD"/>
    <w:rsid w:val="005F6C65"/>
    <w:rsid w:val="00602BFF"/>
    <w:rsid w:val="006049CC"/>
    <w:rsid w:val="00605F86"/>
    <w:rsid w:val="006110C4"/>
    <w:rsid w:val="00622B93"/>
    <w:rsid w:val="00624BB6"/>
    <w:rsid w:val="00627C9A"/>
    <w:rsid w:val="006307B2"/>
    <w:rsid w:val="00633A46"/>
    <w:rsid w:val="00634B17"/>
    <w:rsid w:val="00636F16"/>
    <w:rsid w:val="006408F4"/>
    <w:rsid w:val="006570F7"/>
    <w:rsid w:val="006616B2"/>
    <w:rsid w:val="0066172C"/>
    <w:rsid w:val="0066655D"/>
    <w:rsid w:val="00673DB8"/>
    <w:rsid w:val="00680933"/>
    <w:rsid w:val="006A6815"/>
    <w:rsid w:val="006B1CE9"/>
    <w:rsid w:val="006D1A3D"/>
    <w:rsid w:val="006D4F7A"/>
    <w:rsid w:val="006F07F5"/>
    <w:rsid w:val="00713C93"/>
    <w:rsid w:val="00733152"/>
    <w:rsid w:val="00745CE0"/>
    <w:rsid w:val="00764474"/>
    <w:rsid w:val="007770CE"/>
    <w:rsid w:val="00780E5A"/>
    <w:rsid w:val="0079368E"/>
    <w:rsid w:val="00795F9F"/>
    <w:rsid w:val="007A5C93"/>
    <w:rsid w:val="007B4F58"/>
    <w:rsid w:val="007C3B0E"/>
    <w:rsid w:val="007C424E"/>
    <w:rsid w:val="007C6EE3"/>
    <w:rsid w:val="007D5493"/>
    <w:rsid w:val="007F0CC1"/>
    <w:rsid w:val="007F4A63"/>
    <w:rsid w:val="00802A07"/>
    <w:rsid w:val="00802C41"/>
    <w:rsid w:val="00807CC4"/>
    <w:rsid w:val="008139B0"/>
    <w:rsid w:val="00814E35"/>
    <w:rsid w:val="0081753A"/>
    <w:rsid w:val="00820795"/>
    <w:rsid w:val="008447EF"/>
    <w:rsid w:val="008460D8"/>
    <w:rsid w:val="008468BD"/>
    <w:rsid w:val="0085721D"/>
    <w:rsid w:val="00865BFD"/>
    <w:rsid w:val="00871AEA"/>
    <w:rsid w:val="00874127"/>
    <w:rsid w:val="00880D5F"/>
    <w:rsid w:val="00882EFB"/>
    <w:rsid w:val="00891017"/>
    <w:rsid w:val="00893348"/>
    <w:rsid w:val="00895659"/>
    <w:rsid w:val="00895ED9"/>
    <w:rsid w:val="008A12DB"/>
    <w:rsid w:val="008A4AB5"/>
    <w:rsid w:val="008B08DE"/>
    <w:rsid w:val="008B551B"/>
    <w:rsid w:val="008C06AA"/>
    <w:rsid w:val="008D0D09"/>
    <w:rsid w:val="008D2872"/>
    <w:rsid w:val="008D3E82"/>
    <w:rsid w:val="008E6470"/>
    <w:rsid w:val="008F1A08"/>
    <w:rsid w:val="009128A9"/>
    <w:rsid w:val="00920BC7"/>
    <w:rsid w:val="00972172"/>
    <w:rsid w:val="00974124"/>
    <w:rsid w:val="009917F5"/>
    <w:rsid w:val="00993311"/>
    <w:rsid w:val="009B4474"/>
    <w:rsid w:val="009B64EF"/>
    <w:rsid w:val="009D4F4F"/>
    <w:rsid w:val="009E10F1"/>
    <w:rsid w:val="009F28B7"/>
    <w:rsid w:val="009F7632"/>
    <w:rsid w:val="00A002BE"/>
    <w:rsid w:val="00A012A6"/>
    <w:rsid w:val="00A016A0"/>
    <w:rsid w:val="00A05009"/>
    <w:rsid w:val="00A10D6A"/>
    <w:rsid w:val="00A133B1"/>
    <w:rsid w:val="00A13677"/>
    <w:rsid w:val="00A13B1B"/>
    <w:rsid w:val="00A26546"/>
    <w:rsid w:val="00A26DBA"/>
    <w:rsid w:val="00A42DDC"/>
    <w:rsid w:val="00A53D2F"/>
    <w:rsid w:val="00A64114"/>
    <w:rsid w:val="00A650FA"/>
    <w:rsid w:val="00A70A18"/>
    <w:rsid w:val="00A71855"/>
    <w:rsid w:val="00A73FFF"/>
    <w:rsid w:val="00A82A12"/>
    <w:rsid w:val="00A82BB8"/>
    <w:rsid w:val="00A95A96"/>
    <w:rsid w:val="00AA28FF"/>
    <w:rsid w:val="00AC43D4"/>
    <w:rsid w:val="00AD2887"/>
    <w:rsid w:val="00AE5A2D"/>
    <w:rsid w:val="00AE6B0E"/>
    <w:rsid w:val="00AF7194"/>
    <w:rsid w:val="00AF7385"/>
    <w:rsid w:val="00B1547B"/>
    <w:rsid w:val="00B41237"/>
    <w:rsid w:val="00B43757"/>
    <w:rsid w:val="00B538C2"/>
    <w:rsid w:val="00B5571E"/>
    <w:rsid w:val="00B56FB0"/>
    <w:rsid w:val="00B5766B"/>
    <w:rsid w:val="00B6421E"/>
    <w:rsid w:val="00B956A2"/>
    <w:rsid w:val="00BA35D1"/>
    <w:rsid w:val="00BB04DD"/>
    <w:rsid w:val="00BC652D"/>
    <w:rsid w:val="00BD2CD5"/>
    <w:rsid w:val="00BD4020"/>
    <w:rsid w:val="00BD6495"/>
    <w:rsid w:val="00BE736A"/>
    <w:rsid w:val="00BF09B0"/>
    <w:rsid w:val="00C03103"/>
    <w:rsid w:val="00C051E8"/>
    <w:rsid w:val="00C14AB6"/>
    <w:rsid w:val="00C316CD"/>
    <w:rsid w:val="00C37EA2"/>
    <w:rsid w:val="00C57549"/>
    <w:rsid w:val="00C6148E"/>
    <w:rsid w:val="00C669F6"/>
    <w:rsid w:val="00C71623"/>
    <w:rsid w:val="00C7477F"/>
    <w:rsid w:val="00C85D05"/>
    <w:rsid w:val="00C90FC1"/>
    <w:rsid w:val="00C91D39"/>
    <w:rsid w:val="00C91D49"/>
    <w:rsid w:val="00C93BC1"/>
    <w:rsid w:val="00C97C03"/>
    <w:rsid w:val="00CA3907"/>
    <w:rsid w:val="00CB34A3"/>
    <w:rsid w:val="00CC367E"/>
    <w:rsid w:val="00CD3FAB"/>
    <w:rsid w:val="00CF748A"/>
    <w:rsid w:val="00D347BB"/>
    <w:rsid w:val="00D45C86"/>
    <w:rsid w:val="00D52C17"/>
    <w:rsid w:val="00D55C48"/>
    <w:rsid w:val="00D611C2"/>
    <w:rsid w:val="00D77DF1"/>
    <w:rsid w:val="00DA19B7"/>
    <w:rsid w:val="00DA2D55"/>
    <w:rsid w:val="00DA302A"/>
    <w:rsid w:val="00DA34CC"/>
    <w:rsid w:val="00DA734C"/>
    <w:rsid w:val="00DC7791"/>
    <w:rsid w:val="00DD1B44"/>
    <w:rsid w:val="00DF186E"/>
    <w:rsid w:val="00DF4311"/>
    <w:rsid w:val="00DF6235"/>
    <w:rsid w:val="00E0114C"/>
    <w:rsid w:val="00E12D33"/>
    <w:rsid w:val="00E210E2"/>
    <w:rsid w:val="00E34675"/>
    <w:rsid w:val="00E34D6F"/>
    <w:rsid w:val="00E3729D"/>
    <w:rsid w:val="00E41BBD"/>
    <w:rsid w:val="00E41CDF"/>
    <w:rsid w:val="00E47436"/>
    <w:rsid w:val="00E521D9"/>
    <w:rsid w:val="00E66ED3"/>
    <w:rsid w:val="00E74C2B"/>
    <w:rsid w:val="00E77FE4"/>
    <w:rsid w:val="00EA0951"/>
    <w:rsid w:val="00EB3E8C"/>
    <w:rsid w:val="00EC0014"/>
    <w:rsid w:val="00EC331B"/>
    <w:rsid w:val="00EC6D1A"/>
    <w:rsid w:val="00ED6AA1"/>
    <w:rsid w:val="00EE3573"/>
    <w:rsid w:val="00EE5014"/>
    <w:rsid w:val="00EE54B0"/>
    <w:rsid w:val="00EE7077"/>
    <w:rsid w:val="00EF11B0"/>
    <w:rsid w:val="00EF1E19"/>
    <w:rsid w:val="00F013A2"/>
    <w:rsid w:val="00F20A94"/>
    <w:rsid w:val="00F21FCC"/>
    <w:rsid w:val="00F40120"/>
    <w:rsid w:val="00F40F8A"/>
    <w:rsid w:val="00F431B8"/>
    <w:rsid w:val="00F5561C"/>
    <w:rsid w:val="00F602F2"/>
    <w:rsid w:val="00F630BD"/>
    <w:rsid w:val="00F6428B"/>
    <w:rsid w:val="00F64A44"/>
    <w:rsid w:val="00F81519"/>
    <w:rsid w:val="00F8161B"/>
    <w:rsid w:val="00F84B5E"/>
    <w:rsid w:val="00FA4811"/>
    <w:rsid w:val="00FA5298"/>
    <w:rsid w:val="00FA5EAC"/>
    <w:rsid w:val="00FB2C5F"/>
    <w:rsid w:val="00FB44F7"/>
    <w:rsid w:val="00FC382D"/>
    <w:rsid w:val="00FD0836"/>
    <w:rsid w:val="00FD6946"/>
    <w:rsid w:val="00FE6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466FE5EE-5B84-ED44-A040-412D80A5D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Cuerpo en alfa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2AA"/>
    <w:pPr>
      <w:widowControl w:val="0"/>
      <w:autoSpaceDE w:val="0"/>
      <w:autoSpaceDN w:val="0"/>
      <w:adjustRightInd w:val="0"/>
    </w:pPr>
    <w:rPr>
      <w:rFonts w:ascii="Courier New" w:eastAsiaTheme="minorEastAsia" w:hAnsi="Courier New" w:cs="Courier New"/>
      <w:color w:val="000000"/>
      <w:sz w:val="28"/>
      <w:szCs w:val="28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39</Words>
  <Characters>3516</Characters>
  <Application>Microsoft Office Word</Application>
  <DocSecurity>0</DocSecurity>
  <Lines>29</Lines>
  <Paragraphs>8</Paragraphs>
  <ScaleCrop>false</ScaleCrop>
  <Company/>
  <LinksUpToDate>false</LinksUpToDate>
  <CharactersWithSpaces>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*</dc:creator>
  <cp:keywords/>
  <dc:description/>
  <cp:lastModifiedBy>***</cp:lastModifiedBy>
  <cp:revision>1</cp:revision>
  <dcterms:created xsi:type="dcterms:W3CDTF">2019-05-31T20:25:00Z</dcterms:created>
  <dcterms:modified xsi:type="dcterms:W3CDTF">2019-05-31T20:25:00Z</dcterms:modified>
</cp:coreProperties>
</file>